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1795975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34CBC88B" w14:textId="11B159AA" w:rsidR="004B6717" w:rsidRDefault="004B6717" w:rsidP="00BB4F74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FF66AA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BB4F74">
              <w:rPr>
                <w:rFonts w:cs="Calibri"/>
                <w:b/>
                <w:bCs/>
                <w:sz w:val="24"/>
                <w:szCs w:val="24"/>
              </w:rPr>
              <w:t>Deaths</w:t>
            </w:r>
            <w:r w:rsidR="00D97305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C4235">
              <w:rPr>
                <w:rFonts w:cs="Calibri"/>
                <w:b/>
                <w:bCs/>
                <w:sz w:val="24"/>
                <w:szCs w:val="24"/>
              </w:rPr>
              <w:t xml:space="preserve">from </w:t>
            </w:r>
            <w:r w:rsidR="00AE67D5">
              <w:rPr>
                <w:rFonts w:cs="Calibri"/>
                <w:b/>
                <w:bCs/>
                <w:sz w:val="24"/>
                <w:szCs w:val="24"/>
              </w:rPr>
              <w:t xml:space="preserve">kidney cancer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and 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08D94003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CC221C8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776990FA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27EBBEDB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1A05B11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6767E83E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18457C66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2AD7A97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7E96CF7E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7AA30CCE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5C2F3AB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1AED40E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1ADF820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0B8C5BE1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BB2FB4" w14:paraId="067F100E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7444C101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0CAD2E84" w14:textId="0C0D66B7" w:rsidR="00BB2FB4" w:rsidRDefault="00BB2FB4" w:rsidP="00BB2FB4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8 , 214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ADE27D6" w14:textId="095A8A68" w:rsidR="00BB2FB4" w:rsidRDefault="00BB2FB4" w:rsidP="00BB2FB4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7 , 1.1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67AB2B2F" w14:textId="13D7EAAF" w:rsidR="00BB2FB4" w:rsidRDefault="00BB2FB4" w:rsidP="00BB2FB4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61 , 689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CA4A063" w14:textId="0BE853EA" w:rsidR="00BB2FB4" w:rsidRDefault="00BB2FB4" w:rsidP="00BB2FB4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1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42A9C889" w14:textId="68FB5C29" w:rsidR="00BB2FB4" w:rsidRDefault="00BB2FB4" w:rsidP="00BB2FB4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8 , 109.1)</w:t>
            </w:r>
          </w:p>
        </w:tc>
      </w:tr>
      <w:tr w:rsidR="00BB2FB4" w14:paraId="1E2FD2F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97AC39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B6D6F4" w14:textId="792A20D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 , 1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613D17" w14:textId="717C5E8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7144F0" w14:textId="5D5304B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 , 2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6EA420" w14:textId="6AE7DFA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.4)</w:t>
            </w:r>
          </w:p>
        </w:tc>
        <w:tc>
          <w:tcPr>
            <w:tcW w:w="1556" w:type="dxa"/>
            <w:vAlign w:val="center"/>
          </w:tcPr>
          <w:p w14:paraId="099B198C" w14:textId="0E0B77A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4 , 69.4)</w:t>
            </w:r>
          </w:p>
        </w:tc>
      </w:tr>
      <w:tr w:rsidR="00BB2FB4" w14:paraId="49EEEA6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BBE50E3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31DC8C" w14:textId="603AD84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 , 1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E6B6A8" w14:textId="4B42EAA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FA3608" w14:textId="54E8520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4 , 3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F79312" w14:textId="5C7B9A2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7 , 1.1)</w:t>
            </w:r>
          </w:p>
        </w:tc>
        <w:tc>
          <w:tcPr>
            <w:tcW w:w="1556" w:type="dxa"/>
            <w:vAlign w:val="center"/>
          </w:tcPr>
          <w:p w14:paraId="6CD1DBEC" w14:textId="68F8E9B9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7 , 64.7)</w:t>
            </w:r>
          </w:p>
        </w:tc>
      </w:tr>
      <w:tr w:rsidR="00BB2FB4" w14:paraId="6D3449A4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A2C954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294E7" w14:textId="4C89207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71F48" w14:textId="61302C4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9 , 2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8044B" w14:textId="6F9F617B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983E5" w14:textId="0CD5A28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7 , 2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D05A914" w14:textId="302B4BA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 , 24.2)</w:t>
            </w:r>
          </w:p>
        </w:tc>
      </w:tr>
      <w:tr w:rsidR="00BB2FB4" w14:paraId="7651A0D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9FA0F91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33F23C" w14:textId="43AE95C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6 , 2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E0C95B" w14:textId="101FA16C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0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996E91" w14:textId="506B997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5 , 9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338797" w14:textId="7AC834FB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7 , 1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AE5A0AC" w14:textId="0803142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2 , 151.7)</w:t>
            </w:r>
          </w:p>
        </w:tc>
      </w:tr>
      <w:tr w:rsidR="00BB2FB4" w14:paraId="2C05DBC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94B824" w14:textId="366EF886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Iran 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691B1D" w14:textId="1BB49709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7 , 3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41FFCE" w14:textId="288068D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FF3444" w14:textId="4AEAD50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7 , 10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84D18B" w14:textId="6DA586A1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1.5)</w:t>
            </w:r>
          </w:p>
        </w:tc>
        <w:tc>
          <w:tcPr>
            <w:tcW w:w="1556" w:type="dxa"/>
            <w:vAlign w:val="center"/>
          </w:tcPr>
          <w:p w14:paraId="5467C538" w14:textId="7928C9A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8 , 121.7)</w:t>
            </w:r>
          </w:p>
        </w:tc>
      </w:tr>
      <w:tr w:rsidR="00BB2FB4" w14:paraId="28C3FFB7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CCFA04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06969" w14:textId="7A13006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 , 16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8A1A8" w14:textId="61434B0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8 , 1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E92EF" w14:textId="2DFB37E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4 , 54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799B1" w14:textId="022ABBA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4 , 2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10FDDFD" w14:textId="2CCCC8F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8 , 156.7)</w:t>
            </w:r>
          </w:p>
        </w:tc>
      </w:tr>
      <w:tr w:rsidR="00BB2FB4" w14:paraId="41D11EC9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35C9EE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9056A6" w14:textId="4603118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 , 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58F813" w14:textId="6DA1876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31AC3F" w14:textId="199B470C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 , 1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A9C155" w14:textId="3C6E0EE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1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6AA88E" w14:textId="47464F5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8 , 144.9)</w:t>
            </w:r>
          </w:p>
        </w:tc>
      </w:tr>
      <w:tr w:rsidR="00BB2FB4" w14:paraId="42F8950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E96DEA3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CE7CFFB" w14:textId="7EC39AF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22B5EF" w14:textId="68D582E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1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AA8549" w14:textId="7501537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 , 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C83E47" w14:textId="653E527D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2 , 1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09EDE8" w14:textId="6F5DE15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5 , 52.8)</w:t>
            </w:r>
          </w:p>
        </w:tc>
      </w:tr>
      <w:tr w:rsidR="00BB2FB4" w14:paraId="36804BC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57A0CC7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4902F6" w14:textId="311BECE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 , 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037AF2" w14:textId="620B4F7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907F1C" w14:textId="4EEB568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 , 1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695646" w14:textId="22EF7A7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8 , 3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01F9411" w14:textId="7F9ABDA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4 , 181.9)</w:t>
            </w:r>
          </w:p>
        </w:tc>
      </w:tr>
      <w:tr w:rsidR="00BB2FB4" w14:paraId="455A8FF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2E912CC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830AB3" w14:textId="175C8D1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 , 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3E7921" w14:textId="66F3DAD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B9A374" w14:textId="3563DE6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 , 1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C08963" w14:textId="58395CF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635256" w14:textId="6E6B14B9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4.7 , 177.8)</w:t>
            </w:r>
          </w:p>
        </w:tc>
      </w:tr>
      <w:tr w:rsidR="00BB2FB4" w14:paraId="45D61EFA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312E9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9565B" w14:textId="549CD0F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 , 8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28F24" w14:textId="341EA7A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0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A26C1" w14:textId="5357C8F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5 , 3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D8950" w14:textId="2BB0BC7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99BAE" w14:textId="1D06E1B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7 , 142.6)</w:t>
            </w:r>
          </w:p>
        </w:tc>
      </w:tr>
      <w:tr w:rsidR="00BB2FB4" w14:paraId="08C9075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6F4293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59CE81" w14:textId="1F0A77D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54012F" w14:textId="17123A5D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BE2525" w14:textId="69C5AABB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 , 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A3B157" w14:textId="3639D17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1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1D73997" w14:textId="2C0CE6B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8 , 239.3)</w:t>
            </w:r>
          </w:p>
        </w:tc>
      </w:tr>
      <w:tr w:rsidR="00BB2FB4" w14:paraId="7927EF9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2A370B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8E7691" w14:textId="6FA5401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 , 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675CC9" w14:textId="3155B7F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7 , 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5F6921" w14:textId="5F33C39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 , 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50F638" w14:textId="632534E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1.9)</w:t>
            </w:r>
          </w:p>
        </w:tc>
        <w:tc>
          <w:tcPr>
            <w:tcW w:w="1556" w:type="dxa"/>
            <w:vAlign w:val="center"/>
          </w:tcPr>
          <w:p w14:paraId="7902BD5F" w14:textId="05FCDDA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6 , 178)</w:t>
            </w:r>
          </w:p>
        </w:tc>
      </w:tr>
      <w:tr w:rsidR="00BB2FB4" w14:paraId="2A70153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C1FDE29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9A7E12" w14:textId="31986DED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E354B3" w14:textId="407F185B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8 , 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3540E7" w14:textId="5FE2604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 , 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07AAB8" w14:textId="256B024B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8 , 5.6)</w:t>
            </w:r>
          </w:p>
        </w:tc>
        <w:tc>
          <w:tcPr>
            <w:tcW w:w="1556" w:type="dxa"/>
            <w:vAlign w:val="center"/>
          </w:tcPr>
          <w:p w14:paraId="5D2D35A6" w14:textId="50CFB58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7 , 160.6)</w:t>
            </w:r>
          </w:p>
        </w:tc>
      </w:tr>
      <w:tr w:rsidR="00BB2FB4" w14:paraId="6C6F43A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EADF1C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7DFFE0" w14:textId="3FBDE029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 , 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CE11E2" w14:textId="66D6398B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90FF51" w14:textId="0A944C0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6 , 3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9F95B3" w14:textId="1543CD91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2)</w:t>
            </w:r>
          </w:p>
        </w:tc>
        <w:tc>
          <w:tcPr>
            <w:tcW w:w="1556" w:type="dxa"/>
            <w:vAlign w:val="center"/>
          </w:tcPr>
          <w:p w14:paraId="133ED49D" w14:textId="4B737A1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.1 , 332.9)</w:t>
            </w:r>
          </w:p>
        </w:tc>
      </w:tr>
      <w:tr w:rsidR="00BB2FB4" w14:paraId="537A99C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3845058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0AE344" w14:textId="724D4E2C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 , 1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BD4A05" w14:textId="436A653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CD82FF" w14:textId="76355FE9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 , 4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276108" w14:textId="6531F0B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2)</w:t>
            </w:r>
          </w:p>
        </w:tc>
        <w:tc>
          <w:tcPr>
            <w:tcW w:w="1556" w:type="dxa"/>
            <w:vAlign w:val="center"/>
          </w:tcPr>
          <w:p w14:paraId="36C23511" w14:textId="281FCF3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 , 184.1)</w:t>
            </w:r>
          </w:p>
        </w:tc>
      </w:tr>
      <w:tr w:rsidR="00BB2FB4" w14:paraId="4CB38D5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1694D05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BC6C5E" w14:textId="1ABCE08D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 , 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962ACA" w14:textId="63B988A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F45CA7" w14:textId="78AD76C3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 , 1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934145" w14:textId="47ED8449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0.9)</w:t>
            </w:r>
          </w:p>
        </w:tc>
        <w:tc>
          <w:tcPr>
            <w:tcW w:w="1556" w:type="dxa"/>
            <w:vAlign w:val="center"/>
          </w:tcPr>
          <w:p w14:paraId="563BBC4C" w14:textId="675CA141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9 , 138)</w:t>
            </w:r>
          </w:p>
        </w:tc>
      </w:tr>
      <w:tr w:rsidR="00BB2FB4" w14:paraId="5E0A7AB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424BBA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5FE17B" w14:textId="5AFF50B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 , 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5A0D63" w14:textId="5FBD60AA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C089C7" w14:textId="31B20044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 , 2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723FAF" w14:textId="7DF8C77F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8 , 1.6)</w:t>
            </w:r>
          </w:p>
        </w:tc>
        <w:tc>
          <w:tcPr>
            <w:tcW w:w="1556" w:type="dxa"/>
            <w:vAlign w:val="center"/>
          </w:tcPr>
          <w:p w14:paraId="1601CC62" w14:textId="67A330A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3 , 140.3)</w:t>
            </w:r>
          </w:p>
        </w:tc>
      </w:tr>
      <w:tr w:rsidR="00BB2FB4" w14:paraId="0A76988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133B70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DC19EC" w14:textId="0FC89856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9 , 8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DB2B3B" w14:textId="7F32315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3 , 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164E9F" w14:textId="14C0FA1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3 , 21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D321F3" w14:textId="4C0A5151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6 , 2.4)</w:t>
            </w:r>
          </w:p>
        </w:tc>
        <w:tc>
          <w:tcPr>
            <w:tcW w:w="1556" w:type="dxa"/>
            <w:vAlign w:val="center"/>
          </w:tcPr>
          <w:p w14:paraId="74CA283D" w14:textId="7A8D472F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8 , 71.3)</w:t>
            </w:r>
          </w:p>
        </w:tc>
      </w:tr>
      <w:tr w:rsidR="00BB2FB4" w14:paraId="1FD0B1F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C57FE2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C7AD9B" w14:textId="1D88C787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5C0F78" w14:textId="439C0A2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7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6CA3841" w14:textId="4A45E49F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 , 3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DCB7EF" w14:textId="42DE65C5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6 , 7.6)</w:t>
            </w:r>
          </w:p>
        </w:tc>
        <w:tc>
          <w:tcPr>
            <w:tcW w:w="1556" w:type="dxa"/>
            <w:vAlign w:val="center"/>
          </w:tcPr>
          <w:p w14:paraId="2C8906A5" w14:textId="18F0C6D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2.3 , 198.8)</w:t>
            </w:r>
          </w:p>
        </w:tc>
      </w:tr>
      <w:tr w:rsidR="00BB2FB4" w14:paraId="6FF423F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48629E" w14:textId="77777777" w:rsidR="00BB2FB4" w:rsidRPr="009B7800" w:rsidRDefault="00BB2FB4" w:rsidP="00BB2FB4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FC13FB" w14:textId="235B46EF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 , 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9729B8" w14:textId="543D9C48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0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28781E" w14:textId="76607310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 , 1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9515E6" w14:textId="68F30C22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1.1)</w:t>
            </w:r>
          </w:p>
        </w:tc>
        <w:tc>
          <w:tcPr>
            <w:tcW w:w="1556" w:type="dxa"/>
            <w:vAlign w:val="center"/>
          </w:tcPr>
          <w:p w14:paraId="7F761442" w14:textId="68090E2E" w:rsidR="00BB2FB4" w:rsidRDefault="00BB2FB4" w:rsidP="00BB2FB4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9 , 148.9)</w:t>
            </w:r>
          </w:p>
        </w:tc>
      </w:tr>
    </w:tbl>
    <w:p w14:paraId="041545B4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346C5"/>
    <w:rsid w:val="00050469"/>
    <w:rsid w:val="00067A53"/>
    <w:rsid w:val="00104A95"/>
    <w:rsid w:val="0011030C"/>
    <w:rsid w:val="001308F1"/>
    <w:rsid w:val="001B713E"/>
    <w:rsid w:val="001C21B3"/>
    <w:rsid w:val="001E7457"/>
    <w:rsid w:val="00225645"/>
    <w:rsid w:val="0024556A"/>
    <w:rsid w:val="00264E9A"/>
    <w:rsid w:val="00265E30"/>
    <w:rsid w:val="00285C9E"/>
    <w:rsid w:val="00296496"/>
    <w:rsid w:val="002B3E88"/>
    <w:rsid w:val="002C48E9"/>
    <w:rsid w:val="002C5F32"/>
    <w:rsid w:val="002F08CE"/>
    <w:rsid w:val="003139ED"/>
    <w:rsid w:val="003613FF"/>
    <w:rsid w:val="00361FD9"/>
    <w:rsid w:val="00375820"/>
    <w:rsid w:val="0039059B"/>
    <w:rsid w:val="003B6DCC"/>
    <w:rsid w:val="003C4235"/>
    <w:rsid w:val="004418FF"/>
    <w:rsid w:val="00465570"/>
    <w:rsid w:val="00474AEA"/>
    <w:rsid w:val="004860E2"/>
    <w:rsid w:val="004953B5"/>
    <w:rsid w:val="004962A3"/>
    <w:rsid w:val="004B6717"/>
    <w:rsid w:val="004F3C0D"/>
    <w:rsid w:val="004F462B"/>
    <w:rsid w:val="004F5B38"/>
    <w:rsid w:val="00524D5C"/>
    <w:rsid w:val="0056174D"/>
    <w:rsid w:val="0057639D"/>
    <w:rsid w:val="00595AC5"/>
    <w:rsid w:val="005F4762"/>
    <w:rsid w:val="005F4C72"/>
    <w:rsid w:val="00602707"/>
    <w:rsid w:val="00602D76"/>
    <w:rsid w:val="00611341"/>
    <w:rsid w:val="00613E47"/>
    <w:rsid w:val="006568FF"/>
    <w:rsid w:val="00684146"/>
    <w:rsid w:val="006903A2"/>
    <w:rsid w:val="006D7649"/>
    <w:rsid w:val="007B204C"/>
    <w:rsid w:val="007D12D1"/>
    <w:rsid w:val="00821696"/>
    <w:rsid w:val="00841BCD"/>
    <w:rsid w:val="00884CC2"/>
    <w:rsid w:val="00885980"/>
    <w:rsid w:val="008D03CC"/>
    <w:rsid w:val="008F61B6"/>
    <w:rsid w:val="0091600F"/>
    <w:rsid w:val="009203F2"/>
    <w:rsid w:val="00942999"/>
    <w:rsid w:val="009B7800"/>
    <w:rsid w:val="00A108EC"/>
    <w:rsid w:val="00A42960"/>
    <w:rsid w:val="00AA3C1F"/>
    <w:rsid w:val="00AE67D5"/>
    <w:rsid w:val="00B33968"/>
    <w:rsid w:val="00B50F93"/>
    <w:rsid w:val="00B8624B"/>
    <w:rsid w:val="00BB2FB4"/>
    <w:rsid w:val="00BB4F74"/>
    <w:rsid w:val="00BE41AB"/>
    <w:rsid w:val="00C016AB"/>
    <w:rsid w:val="00C05131"/>
    <w:rsid w:val="00C369D0"/>
    <w:rsid w:val="00C40E19"/>
    <w:rsid w:val="00C67E08"/>
    <w:rsid w:val="00C86EF7"/>
    <w:rsid w:val="00D43178"/>
    <w:rsid w:val="00D62BC8"/>
    <w:rsid w:val="00D95314"/>
    <w:rsid w:val="00D97305"/>
    <w:rsid w:val="00DA4610"/>
    <w:rsid w:val="00DD4E0C"/>
    <w:rsid w:val="00DE6137"/>
    <w:rsid w:val="00DE6234"/>
    <w:rsid w:val="00DF3F88"/>
    <w:rsid w:val="00E143DE"/>
    <w:rsid w:val="00E57AF9"/>
    <w:rsid w:val="00E60ACB"/>
    <w:rsid w:val="00E843B3"/>
    <w:rsid w:val="00E95030"/>
    <w:rsid w:val="00EB2433"/>
    <w:rsid w:val="00ED26D0"/>
    <w:rsid w:val="00F31253"/>
    <w:rsid w:val="00F46286"/>
    <w:rsid w:val="00F533C0"/>
    <w:rsid w:val="00F66C47"/>
    <w:rsid w:val="00F7108B"/>
    <w:rsid w:val="00FB759C"/>
    <w:rsid w:val="00FE40EB"/>
    <w:rsid w:val="00FF1C04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B2E8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paragraph" w:styleId="Revision">
    <w:name w:val="Revision"/>
    <w:hidden/>
    <w:uiPriority w:val="99"/>
    <w:semiHidden/>
    <w:rsid w:val="00C05131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32</cp:revision>
  <dcterms:created xsi:type="dcterms:W3CDTF">2021-07-11T05:05:00Z</dcterms:created>
  <dcterms:modified xsi:type="dcterms:W3CDTF">2023-04-04T15:11:00Z</dcterms:modified>
</cp:coreProperties>
</file>